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E81E47" w14:textId="77777777" w:rsidR="00AB167E" w:rsidRPr="00973774" w:rsidRDefault="00AB167E" w:rsidP="00AB167E">
      <w:pPr>
        <w:spacing w:line="480" w:lineRule="auto"/>
        <w:rPr>
          <w:rFonts w:asciiTheme="minorHAnsi" w:hAnsiTheme="minorHAnsi"/>
          <w:color w:val="000000" w:themeColor="text1"/>
          <w:sz w:val="21"/>
          <w:szCs w:val="21"/>
        </w:rPr>
      </w:pPr>
      <w:r w:rsidRPr="00973774">
        <w:rPr>
          <w:rFonts w:asciiTheme="minorHAnsi" w:hAnsiTheme="minorHAnsi"/>
          <w:b/>
          <w:bCs/>
          <w:color w:val="000000" w:themeColor="text1"/>
        </w:rPr>
        <w:t>S2 Tables.</w:t>
      </w:r>
      <w:r w:rsidRPr="00973774">
        <w:rPr>
          <w:rFonts w:asciiTheme="minorHAnsi" w:hAnsiTheme="minorHAnsi"/>
          <w:color w:val="000000" w:themeColor="text1"/>
        </w:rPr>
        <w:t xml:space="preserve"> Genetic correlation results for HMGCR, NPC1L1, CETP, PCSK9 and LDLR single nucleotide polymorphisms</w:t>
      </w:r>
      <w:bookmarkStart w:id="0" w:name="_GoBack"/>
      <w:bookmarkEnd w:id="0"/>
    </w:p>
    <w:p w14:paraId="405C31CA" w14:textId="77777777" w:rsidR="00955FAF" w:rsidRPr="00C51C3A" w:rsidRDefault="00955FAF" w:rsidP="00955FAF">
      <w:pPr>
        <w:rPr>
          <w:rFonts w:asciiTheme="minorHAnsi" w:hAnsiTheme="minorHAnsi"/>
          <w:b/>
          <w:bCs/>
          <w:color w:val="000000" w:themeColor="text1"/>
        </w:rPr>
      </w:pPr>
    </w:p>
    <w:tbl>
      <w:tblPr>
        <w:tblW w:w="62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90"/>
        <w:gridCol w:w="1079"/>
        <w:gridCol w:w="1078"/>
        <w:gridCol w:w="1169"/>
        <w:gridCol w:w="804"/>
        <w:gridCol w:w="895"/>
      </w:tblGrid>
      <w:tr w:rsidR="00955FAF" w:rsidRPr="00C51C3A" w14:paraId="46ADC0E5" w14:textId="77777777" w:rsidTr="00F82A66">
        <w:trPr>
          <w:trHeight w:val="320"/>
        </w:trPr>
        <w:tc>
          <w:tcPr>
            <w:tcW w:w="1190" w:type="dxa"/>
            <w:shd w:val="clear" w:color="auto" w:fill="D9D9D9" w:themeFill="background1" w:themeFillShade="D9"/>
            <w:noWrap/>
            <w:vAlign w:val="bottom"/>
            <w:hideMark/>
          </w:tcPr>
          <w:p w14:paraId="2BEED841" w14:textId="77777777" w:rsidR="00955FAF" w:rsidRPr="00C51C3A" w:rsidRDefault="00955FAF" w:rsidP="00F82A6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C51C3A">
              <w:rPr>
                <w:rFonts w:ascii="Calibri" w:hAnsi="Calibri" w:cs="Calibri"/>
                <w:b/>
                <w:bCs/>
                <w:color w:val="000000"/>
              </w:rPr>
              <w:t>HMGCR</w:t>
            </w:r>
          </w:p>
          <w:p w14:paraId="04EB0AE3" w14:textId="77777777" w:rsidR="00955FAF" w:rsidRPr="00C51C3A" w:rsidRDefault="00955FAF" w:rsidP="00F82A6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79" w:type="dxa"/>
            <w:shd w:val="clear" w:color="auto" w:fill="D9D9D9" w:themeFill="background1" w:themeFillShade="D9"/>
            <w:noWrap/>
            <w:vAlign w:val="bottom"/>
            <w:hideMark/>
          </w:tcPr>
          <w:p w14:paraId="480D4EB4" w14:textId="77777777" w:rsidR="00955FAF" w:rsidRPr="00C51C3A" w:rsidRDefault="00955FAF" w:rsidP="00F82A6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rs10066707</w:t>
            </w:r>
          </w:p>
        </w:tc>
        <w:tc>
          <w:tcPr>
            <w:tcW w:w="1078" w:type="dxa"/>
            <w:shd w:val="clear" w:color="auto" w:fill="D9D9D9" w:themeFill="background1" w:themeFillShade="D9"/>
            <w:noWrap/>
            <w:vAlign w:val="bottom"/>
            <w:hideMark/>
          </w:tcPr>
          <w:p w14:paraId="4191179F" w14:textId="77777777" w:rsidR="00955FAF" w:rsidRPr="00C51C3A" w:rsidRDefault="00955FAF" w:rsidP="00F82A6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rs2303152</w:t>
            </w:r>
          </w:p>
        </w:tc>
        <w:tc>
          <w:tcPr>
            <w:tcW w:w="1169" w:type="dxa"/>
            <w:shd w:val="clear" w:color="auto" w:fill="D9D9D9" w:themeFill="background1" w:themeFillShade="D9"/>
            <w:noWrap/>
            <w:vAlign w:val="bottom"/>
            <w:hideMark/>
          </w:tcPr>
          <w:p w14:paraId="76440C7E" w14:textId="77777777" w:rsidR="00955FAF" w:rsidRPr="00C51C3A" w:rsidRDefault="00955FAF" w:rsidP="00F82A6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rs17238484</w:t>
            </w:r>
          </w:p>
        </w:tc>
        <w:tc>
          <w:tcPr>
            <w:tcW w:w="804" w:type="dxa"/>
            <w:shd w:val="clear" w:color="auto" w:fill="D9D9D9" w:themeFill="background1" w:themeFillShade="D9"/>
            <w:noWrap/>
            <w:vAlign w:val="bottom"/>
            <w:hideMark/>
          </w:tcPr>
          <w:p w14:paraId="2BA046E5" w14:textId="77777777" w:rsidR="00955FAF" w:rsidRPr="00C51C3A" w:rsidRDefault="00955FAF" w:rsidP="00F82A6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rs5909</w:t>
            </w:r>
          </w:p>
        </w:tc>
        <w:tc>
          <w:tcPr>
            <w:tcW w:w="895" w:type="dxa"/>
            <w:shd w:val="clear" w:color="auto" w:fill="D9D9D9" w:themeFill="background1" w:themeFillShade="D9"/>
            <w:noWrap/>
            <w:vAlign w:val="bottom"/>
            <w:hideMark/>
          </w:tcPr>
          <w:p w14:paraId="3ECC8241" w14:textId="77777777" w:rsidR="00955FAF" w:rsidRPr="00C51C3A" w:rsidRDefault="00955FAF" w:rsidP="00F82A6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rs12916</w:t>
            </w:r>
          </w:p>
        </w:tc>
      </w:tr>
      <w:tr w:rsidR="00955FAF" w:rsidRPr="00C51C3A" w14:paraId="4E99301E" w14:textId="77777777" w:rsidTr="00F82A66">
        <w:trPr>
          <w:trHeight w:val="320"/>
        </w:trPr>
        <w:tc>
          <w:tcPr>
            <w:tcW w:w="1190" w:type="dxa"/>
            <w:shd w:val="clear" w:color="auto" w:fill="D9D9D9" w:themeFill="background1" w:themeFillShade="D9"/>
            <w:noWrap/>
            <w:vAlign w:val="bottom"/>
            <w:hideMark/>
          </w:tcPr>
          <w:p w14:paraId="12CDDD66" w14:textId="77777777" w:rsidR="00955FAF" w:rsidRPr="00C51C3A" w:rsidRDefault="00955FAF" w:rsidP="00F82A6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rs10066707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7EB33B1D" w14:textId="77777777" w:rsidR="00955FAF" w:rsidRPr="00C51C3A" w:rsidRDefault="00955FAF" w:rsidP="00F82A6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3CEFB60E" w14:textId="77777777" w:rsidR="00955FAF" w:rsidRPr="00C51C3A" w:rsidRDefault="00955FAF" w:rsidP="00F82A6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53280DED" w14:textId="77777777" w:rsidR="00955FAF" w:rsidRPr="00C51C3A" w:rsidRDefault="00955FAF" w:rsidP="00F82A6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266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42AB2AF1" w14:textId="77777777" w:rsidR="00955FAF" w:rsidRPr="00C51C3A" w:rsidRDefault="00955FAF" w:rsidP="00F82A6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B9B4454" w14:textId="77777777" w:rsidR="00955FAF" w:rsidRPr="00C51C3A" w:rsidRDefault="00955FAF" w:rsidP="00F82A6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31</w:t>
            </w:r>
          </w:p>
        </w:tc>
      </w:tr>
      <w:tr w:rsidR="00955FAF" w:rsidRPr="00C51C3A" w14:paraId="57D54ACC" w14:textId="77777777" w:rsidTr="00F82A66">
        <w:trPr>
          <w:trHeight w:val="320"/>
        </w:trPr>
        <w:tc>
          <w:tcPr>
            <w:tcW w:w="1190" w:type="dxa"/>
            <w:shd w:val="clear" w:color="auto" w:fill="D9D9D9" w:themeFill="background1" w:themeFillShade="D9"/>
            <w:noWrap/>
            <w:vAlign w:val="bottom"/>
            <w:hideMark/>
          </w:tcPr>
          <w:p w14:paraId="65D7D46D" w14:textId="77777777" w:rsidR="00955FAF" w:rsidRPr="00C51C3A" w:rsidRDefault="00955FAF" w:rsidP="00F82A6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rs2303152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3FD3829" w14:textId="77777777" w:rsidR="00955FAF" w:rsidRPr="00C51C3A" w:rsidRDefault="00955FAF" w:rsidP="00F82A6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44603936" w14:textId="77777777" w:rsidR="00955FAF" w:rsidRPr="00C51C3A" w:rsidRDefault="00955FAF" w:rsidP="00F82A6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3A7FAEEC" w14:textId="77777777" w:rsidR="00955FAF" w:rsidRPr="00C51C3A" w:rsidRDefault="00955FAF" w:rsidP="00F82A6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317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4F667990" w14:textId="77777777" w:rsidR="00955FAF" w:rsidRPr="00C51C3A" w:rsidRDefault="00955FAF" w:rsidP="00F82A6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9525D62" w14:textId="77777777" w:rsidR="00955FAF" w:rsidRPr="00C51C3A" w:rsidRDefault="00955FAF" w:rsidP="00F82A6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13</w:t>
            </w:r>
          </w:p>
        </w:tc>
      </w:tr>
      <w:tr w:rsidR="00955FAF" w:rsidRPr="00C51C3A" w14:paraId="4C21E985" w14:textId="77777777" w:rsidTr="00F82A66">
        <w:trPr>
          <w:trHeight w:val="320"/>
        </w:trPr>
        <w:tc>
          <w:tcPr>
            <w:tcW w:w="1190" w:type="dxa"/>
            <w:shd w:val="clear" w:color="auto" w:fill="D9D9D9" w:themeFill="background1" w:themeFillShade="D9"/>
            <w:noWrap/>
            <w:vAlign w:val="bottom"/>
            <w:hideMark/>
          </w:tcPr>
          <w:p w14:paraId="2CA357EA" w14:textId="77777777" w:rsidR="00955FAF" w:rsidRPr="00C51C3A" w:rsidRDefault="00955FAF" w:rsidP="00F82A6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rs17238484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17083C1" w14:textId="77777777" w:rsidR="00955FAF" w:rsidRPr="00C51C3A" w:rsidRDefault="00955FAF" w:rsidP="00F82A6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266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247B2B21" w14:textId="77777777" w:rsidR="00955FAF" w:rsidRPr="00C51C3A" w:rsidRDefault="00955FAF" w:rsidP="00F82A6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317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24324451" w14:textId="77777777" w:rsidR="00955FAF" w:rsidRPr="00C51C3A" w:rsidRDefault="00955FAF" w:rsidP="00F82A6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37739B29" w14:textId="77777777" w:rsidR="00955FAF" w:rsidRPr="00C51C3A" w:rsidRDefault="00955FAF" w:rsidP="00F82A6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9145586" w14:textId="77777777" w:rsidR="00955FAF" w:rsidRPr="00C51C3A" w:rsidRDefault="00955FAF" w:rsidP="00F82A6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378</w:t>
            </w:r>
          </w:p>
        </w:tc>
      </w:tr>
      <w:tr w:rsidR="00955FAF" w:rsidRPr="00C51C3A" w14:paraId="47125CBA" w14:textId="77777777" w:rsidTr="00F82A66">
        <w:trPr>
          <w:trHeight w:val="320"/>
        </w:trPr>
        <w:tc>
          <w:tcPr>
            <w:tcW w:w="1190" w:type="dxa"/>
            <w:shd w:val="clear" w:color="auto" w:fill="D9D9D9" w:themeFill="background1" w:themeFillShade="D9"/>
            <w:noWrap/>
            <w:vAlign w:val="bottom"/>
            <w:hideMark/>
          </w:tcPr>
          <w:p w14:paraId="4C08661D" w14:textId="77777777" w:rsidR="00955FAF" w:rsidRPr="00C51C3A" w:rsidRDefault="00955FAF" w:rsidP="00F82A6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rs5909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7942355B" w14:textId="77777777" w:rsidR="00955FAF" w:rsidRPr="00C51C3A" w:rsidRDefault="00955FAF" w:rsidP="00F82A6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7C05E78E" w14:textId="77777777" w:rsidR="00955FAF" w:rsidRPr="00C51C3A" w:rsidRDefault="00955FAF" w:rsidP="00F82A6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09912A66" w14:textId="77777777" w:rsidR="00955FAF" w:rsidRPr="00C51C3A" w:rsidRDefault="00955FAF" w:rsidP="00F82A6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21144F9E" w14:textId="77777777" w:rsidR="00955FAF" w:rsidRPr="00C51C3A" w:rsidRDefault="00955FAF" w:rsidP="00F82A6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33F1B98" w14:textId="77777777" w:rsidR="00955FAF" w:rsidRPr="00C51C3A" w:rsidRDefault="00955FAF" w:rsidP="00F82A6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213</w:t>
            </w:r>
          </w:p>
        </w:tc>
      </w:tr>
      <w:tr w:rsidR="00955FAF" w:rsidRPr="00C51C3A" w14:paraId="662CB5E8" w14:textId="77777777" w:rsidTr="00F82A66">
        <w:trPr>
          <w:trHeight w:val="320"/>
        </w:trPr>
        <w:tc>
          <w:tcPr>
            <w:tcW w:w="1190" w:type="dxa"/>
            <w:shd w:val="clear" w:color="auto" w:fill="D9D9D9" w:themeFill="background1" w:themeFillShade="D9"/>
            <w:noWrap/>
            <w:vAlign w:val="bottom"/>
            <w:hideMark/>
          </w:tcPr>
          <w:p w14:paraId="267C227D" w14:textId="77777777" w:rsidR="00955FAF" w:rsidRPr="00C51C3A" w:rsidRDefault="00955FAF" w:rsidP="00F82A6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rs12916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343E3DD" w14:textId="77777777" w:rsidR="00955FAF" w:rsidRPr="00C51C3A" w:rsidRDefault="00955FAF" w:rsidP="00F82A6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5E894F94" w14:textId="77777777" w:rsidR="00955FAF" w:rsidRPr="00C51C3A" w:rsidRDefault="00955FAF" w:rsidP="00F82A6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54BEC6BF" w14:textId="77777777" w:rsidR="00955FAF" w:rsidRPr="00C51C3A" w:rsidRDefault="00955FAF" w:rsidP="00F82A6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378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35DB6009" w14:textId="77777777" w:rsidR="00955FAF" w:rsidRPr="00C51C3A" w:rsidRDefault="00955FAF" w:rsidP="00F82A6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213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BFFFA28" w14:textId="77777777" w:rsidR="00955FAF" w:rsidRPr="00C51C3A" w:rsidRDefault="00955FAF" w:rsidP="00F82A6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</w:tbl>
    <w:p w14:paraId="6F3A2E12" w14:textId="77777777" w:rsidR="00AB167E" w:rsidRDefault="00AB167E"/>
    <w:tbl>
      <w:tblPr>
        <w:tblW w:w="78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935ABF" w:rsidRPr="00C51C3A" w14:paraId="42C9B86C" w14:textId="77777777" w:rsidTr="007F4CDE">
        <w:trPr>
          <w:trHeight w:val="320"/>
        </w:trPr>
        <w:tc>
          <w:tcPr>
            <w:tcW w:w="1300" w:type="dxa"/>
            <w:shd w:val="clear" w:color="auto" w:fill="D9D9D9" w:themeFill="background1" w:themeFillShade="D9"/>
            <w:noWrap/>
            <w:vAlign w:val="bottom"/>
            <w:hideMark/>
          </w:tcPr>
          <w:p w14:paraId="0A6F8F24" w14:textId="77777777" w:rsidR="00935ABF" w:rsidRPr="00C51C3A" w:rsidRDefault="00935ABF" w:rsidP="007F4CD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C51C3A">
              <w:rPr>
                <w:rFonts w:ascii="Calibri" w:hAnsi="Calibri" w:cs="Calibri"/>
                <w:b/>
                <w:bCs/>
                <w:color w:val="000000"/>
              </w:rPr>
              <w:t>NPC1L1</w:t>
            </w:r>
          </w:p>
          <w:p w14:paraId="74D3172A" w14:textId="77777777" w:rsidR="00935ABF" w:rsidRPr="00C51C3A" w:rsidRDefault="00935ABF" w:rsidP="007F4CD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D9D9D9" w:themeFill="background1" w:themeFillShade="D9"/>
            <w:noWrap/>
            <w:vAlign w:val="bottom"/>
            <w:hideMark/>
          </w:tcPr>
          <w:p w14:paraId="612CA436" w14:textId="77777777" w:rsidR="00935ABF" w:rsidRPr="00C51C3A" w:rsidRDefault="00935ABF" w:rsidP="007F4CD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rs10234070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vAlign w:val="bottom"/>
            <w:hideMark/>
          </w:tcPr>
          <w:p w14:paraId="08A4927F" w14:textId="77777777" w:rsidR="00935ABF" w:rsidRPr="00C51C3A" w:rsidRDefault="00935ABF" w:rsidP="007F4CD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rs2073547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vAlign w:val="bottom"/>
            <w:hideMark/>
          </w:tcPr>
          <w:p w14:paraId="2C94D4AD" w14:textId="77777777" w:rsidR="00935ABF" w:rsidRPr="00C51C3A" w:rsidRDefault="00935ABF" w:rsidP="007F4CD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rs217386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vAlign w:val="bottom"/>
            <w:hideMark/>
          </w:tcPr>
          <w:p w14:paraId="64AFAFB6" w14:textId="77777777" w:rsidR="00935ABF" w:rsidRPr="00C51C3A" w:rsidRDefault="00935ABF" w:rsidP="007F4CD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rs7791240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vAlign w:val="bottom"/>
            <w:hideMark/>
          </w:tcPr>
          <w:p w14:paraId="42F4C22B" w14:textId="77777777" w:rsidR="00935ABF" w:rsidRPr="00C51C3A" w:rsidRDefault="00935ABF" w:rsidP="007F4CD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rs2300414</w:t>
            </w:r>
          </w:p>
        </w:tc>
      </w:tr>
      <w:tr w:rsidR="00935ABF" w:rsidRPr="00C51C3A" w14:paraId="34C54177" w14:textId="77777777" w:rsidTr="007F4CDE">
        <w:trPr>
          <w:trHeight w:val="320"/>
        </w:trPr>
        <w:tc>
          <w:tcPr>
            <w:tcW w:w="1300" w:type="dxa"/>
            <w:shd w:val="clear" w:color="auto" w:fill="D9D9D9" w:themeFill="background1" w:themeFillShade="D9"/>
            <w:noWrap/>
            <w:vAlign w:val="bottom"/>
            <w:hideMark/>
          </w:tcPr>
          <w:p w14:paraId="4FB4E80B" w14:textId="77777777" w:rsidR="00935ABF" w:rsidRPr="00C51C3A" w:rsidRDefault="00935ABF" w:rsidP="007F4CD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rs102340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36BB8B" w14:textId="77777777" w:rsidR="00935ABF" w:rsidRPr="00C51C3A" w:rsidRDefault="00935ABF" w:rsidP="007F4CD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C5C39F" w14:textId="77777777" w:rsidR="00935ABF" w:rsidRPr="00C51C3A" w:rsidRDefault="00935ABF" w:rsidP="007F4CD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EE9BD4" w14:textId="77777777" w:rsidR="00935ABF" w:rsidRPr="00C51C3A" w:rsidRDefault="00935ABF" w:rsidP="007F4CD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DCF186" w14:textId="77777777" w:rsidR="00935ABF" w:rsidRPr="00C51C3A" w:rsidRDefault="00935ABF" w:rsidP="007F4CD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2A95E5" w14:textId="77777777" w:rsidR="00935ABF" w:rsidRPr="00C51C3A" w:rsidRDefault="00935ABF" w:rsidP="007F4CD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</w:tr>
      <w:tr w:rsidR="00935ABF" w:rsidRPr="00C51C3A" w14:paraId="04F3A3E9" w14:textId="77777777" w:rsidTr="007F4CDE">
        <w:trPr>
          <w:trHeight w:val="320"/>
        </w:trPr>
        <w:tc>
          <w:tcPr>
            <w:tcW w:w="1300" w:type="dxa"/>
            <w:shd w:val="clear" w:color="auto" w:fill="D9D9D9" w:themeFill="background1" w:themeFillShade="D9"/>
            <w:noWrap/>
            <w:vAlign w:val="bottom"/>
            <w:hideMark/>
          </w:tcPr>
          <w:p w14:paraId="0E6D52D1" w14:textId="77777777" w:rsidR="00935ABF" w:rsidRPr="00C51C3A" w:rsidRDefault="00935ABF" w:rsidP="007F4CD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rs20735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0ED493" w14:textId="77777777" w:rsidR="00935ABF" w:rsidRPr="00C51C3A" w:rsidRDefault="00935ABF" w:rsidP="007F4CD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FDCB2B" w14:textId="77777777" w:rsidR="00935ABF" w:rsidRPr="00C51C3A" w:rsidRDefault="00935ABF" w:rsidP="007F4CD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67FA34" w14:textId="77777777" w:rsidR="00935ABF" w:rsidRPr="00C51C3A" w:rsidRDefault="00935ABF" w:rsidP="007F4CD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F65E9A" w14:textId="77777777" w:rsidR="00935ABF" w:rsidRPr="00C51C3A" w:rsidRDefault="00935ABF" w:rsidP="007F4CD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2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981F40" w14:textId="77777777" w:rsidR="00935ABF" w:rsidRPr="00C51C3A" w:rsidRDefault="00935ABF" w:rsidP="007F4CD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</w:tr>
      <w:tr w:rsidR="00935ABF" w:rsidRPr="00C51C3A" w14:paraId="5BC724E7" w14:textId="77777777" w:rsidTr="007F4CDE">
        <w:trPr>
          <w:trHeight w:val="320"/>
        </w:trPr>
        <w:tc>
          <w:tcPr>
            <w:tcW w:w="1300" w:type="dxa"/>
            <w:shd w:val="clear" w:color="auto" w:fill="D9D9D9" w:themeFill="background1" w:themeFillShade="D9"/>
            <w:noWrap/>
            <w:vAlign w:val="bottom"/>
            <w:hideMark/>
          </w:tcPr>
          <w:p w14:paraId="11E3C3F7" w14:textId="77777777" w:rsidR="00935ABF" w:rsidRPr="00C51C3A" w:rsidRDefault="00935ABF" w:rsidP="007F4CD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rs2173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E1958C" w14:textId="77777777" w:rsidR="00935ABF" w:rsidRPr="00C51C3A" w:rsidRDefault="00935ABF" w:rsidP="007F4CD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330C41" w14:textId="77777777" w:rsidR="00935ABF" w:rsidRPr="00C51C3A" w:rsidRDefault="00935ABF" w:rsidP="007F4CD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69DEC5" w14:textId="77777777" w:rsidR="00935ABF" w:rsidRPr="00C51C3A" w:rsidRDefault="00935ABF" w:rsidP="007F4CD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941E82" w14:textId="77777777" w:rsidR="00935ABF" w:rsidRPr="00C51C3A" w:rsidRDefault="00935ABF" w:rsidP="007F4CD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632D21" w14:textId="77777777" w:rsidR="00935ABF" w:rsidRPr="00C51C3A" w:rsidRDefault="00935ABF" w:rsidP="007F4CD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042</w:t>
            </w:r>
          </w:p>
        </w:tc>
      </w:tr>
      <w:tr w:rsidR="00935ABF" w:rsidRPr="00C51C3A" w14:paraId="733779F7" w14:textId="77777777" w:rsidTr="007F4CDE">
        <w:trPr>
          <w:trHeight w:val="320"/>
        </w:trPr>
        <w:tc>
          <w:tcPr>
            <w:tcW w:w="1300" w:type="dxa"/>
            <w:shd w:val="clear" w:color="auto" w:fill="D9D9D9" w:themeFill="background1" w:themeFillShade="D9"/>
            <w:noWrap/>
            <w:vAlign w:val="bottom"/>
            <w:hideMark/>
          </w:tcPr>
          <w:p w14:paraId="01DF8A90" w14:textId="77777777" w:rsidR="00935ABF" w:rsidRPr="00C51C3A" w:rsidRDefault="00935ABF" w:rsidP="007F4CD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rs77912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D36537" w14:textId="77777777" w:rsidR="00935ABF" w:rsidRPr="00C51C3A" w:rsidRDefault="00935ABF" w:rsidP="007F4CD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DEE3F3" w14:textId="77777777" w:rsidR="00935ABF" w:rsidRPr="00C51C3A" w:rsidRDefault="00935ABF" w:rsidP="007F4CD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2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DB9A27" w14:textId="77777777" w:rsidR="00935ABF" w:rsidRPr="00C51C3A" w:rsidRDefault="00935ABF" w:rsidP="007F4CD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B57879" w14:textId="77777777" w:rsidR="00935ABF" w:rsidRPr="00C51C3A" w:rsidRDefault="00935ABF" w:rsidP="007F4CD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DB9D8A" w14:textId="77777777" w:rsidR="00935ABF" w:rsidRPr="00C51C3A" w:rsidRDefault="00935ABF" w:rsidP="007F4CD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36</w:t>
            </w:r>
          </w:p>
        </w:tc>
      </w:tr>
      <w:tr w:rsidR="00935ABF" w:rsidRPr="00C51C3A" w14:paraId="1555CC59" w14:textId="77777777" w:rsidTr="007F4CDE">
        <w:trPr>
          <w:trHeight w:val="320"/>
        </w:trPr>
        <w:tc>
          <w:tcPr>
            <w:tcW w:w="1300" w:type="dxa"/>
            <w:shd w:val="clear" w:color="auto" w:fill="D9D9D9" w:themeFill="background1" w:themeFillShade="D9"/>
            <w:noWrap/>
            <w:vAlign w:val="bottom"/>
            <w:hideMark/>
          </w:tcPr>
          <w:p w14:paraId="324EF9D5" w14:textId="77777777" w:rsidR="00935ABF" w:rsidRPr="00C51C3A" w:rsidRDefault="00935ABF" w:rsidP="007F4CD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rs23004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D33906" w14:textId="77777777" w:rsidR="00935ABF" w:rsidRPr="00C51C3A" w:rsidRDefault="00935ABF" w:rsidP="007F4CD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3F4A16" w14:textId="77777777" w:rsidR="00935ABF" w:rsidRPr="00C51C3A" w:rsidRDefault="00935ABF" w:rsidP="007F4CD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09FC97" w14:textId="77777777" w:rsidR="00935ABF" w:rsidRPr="00C51C3A" w:rsidRDefault="00935ABF" w:rsidP="007F4CD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2C1B73" w14:textId="77777777" w:rsidR="00935ABF" w:rsidRPr="00C51C3A" w:rsidRDefault="00935ABF" w:rsidP="007F4CD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25E883" w14:textId="77777777" w:rsidR="00935ABF" w:rsidRPr="00C51C3A" w:rsidRDefault="00935ABF" w:rsidP="007F4CD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</w:tbl>
    <w:p w14:paraId="5B71FADC" w14:textId="3EB1B5D2" w:rsidR="00AB167E" w:rsidRDefault="00AB167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7"/>
        <w:gridCol w:w="1287"/>
        <w:gridCol w:w="1287"/>
        <w:gridCol w:w="1287"/>
        <w:gridCol w:w="1287"/>
        <w:gridCol w:w="1287"/>
      </w:tblGrid>
      <w:tr w:rsidR="008855E2" w:rsidRPr="00C51C3A" w14:paraId="4E5B3EE1" w14:textId="77777777" w:rsidTr="007F4CDE">
        <w:trPr>
          <w:trHeight w:val="320"/>
        </w:trPr>
        <w:tc>
          <w:tcPr>
            <w:tcW w:w="1300" w:type="dxa"/>
            <w:shd w:val="clear" w:color="auto" w:fill="D9D9D9" w:themeFill="background1" w:themeFillShade="D9"/>
            <w:noWrap/>
            <w:vAlign w:val="bottom"/>
            <w:hideMark/>
          </w:tcPr>
          <w:p w14:paraId="375F4F46" w14:textId="77777777" w:rsidR="008855E2" w:rsidRPr="00C51C3A" w:rsidRDefault="008855E2" w:rsidP="007F4CDE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CETP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vAlign w:val="bottom"/>
            <w:hideMark/>
          </w:tcPr>
          <w:p w14:paraId="5E70FD9B" w14:textId="77777777" w:rsidR="008855E2" w:rsidRPr="00C51C3A" w:rsidRDefault="008855E2" w:rsidP="007F4CDE">
            <w:pPr>
              <w:jc w:val="right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rs9989419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vAlign w:val="bottom"/>
            <w:hideMark/>
          </w:tcPr>
          <w:p w14:paraId="2FBE0098" w14:textId="77777777" w:rsidR="008855E2" w:rsidRPr="00C51C3A" w:rsidRDefault="008855E2" w:rsidP="007F4CDE">
            <w:pPr>
              <w:jc w:val="right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rs12708967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vAlign w:val="bottom"/>
            <w:hideMark/>
          </w:tcPr>
          <w:p w14:paraId="2729A688" w14:textId="77777777" w:rsidR="008855E2" w:rsidRPr="00C51C3A" w:rsidRDefault="008855E2" w:rsidP="007F4CDE">
            <w:pPr>
              <w:jc w:val="right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rs3764261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vAlign w:val="bottom"/>
            <w:hideMark/>
          </w:tcPr>
          <w:p w14:paraId="03E664AF" w14:textId="77777777" w:rsidR="008855E2" w:rsidRPr="00C51C3A" w:rsidRDefault="008855E2" w:rsidP="007F4CDE">
            <w:pPr>
              <w:jc w:val="right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rs1800775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vAlign w:val="bottom"/>
            <w:hideMark/>
          </w:tcPr>
          <w:p w14:paraId="38B146AC" w14:textId="77777777" w:rsidR="008855E2" w:rsidRPr="00C51C3A" w:rsidRDefault="008855E2" w:rsidP="007F4CDE">
            <w:pPr>
              <w:jc w:val="right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rs1864163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vAlign w:val="bottom"/>
            <w:hideMark/>
          </w:tcPr>
          <w:p w14:paraId="03F0F7B3" w14:textId="77777777" w:rsidR="008855E2" w:rsidRPr="00C51C3A" w:rsidRDefault="008855E2" w:rsidP="007F4CDE">
            <w:pPr>
              <w:jc w:val="right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rs289714</w:t>
            </w:r>
          </w:p>
        </w:tc>
      </w:tr>
      <w:tr w:rsidR="008855E2" w:rsidRPr="00C51C3A" w14:paraId="331FCDAC" w14:textId="77777777" w:rsidTr="007F4CDE">
        <w:trPr>
          <w:trHeight w:val="320"/>
        </w:trPr>
        <w:tc>
          <w:tcPr>
            <w:tcW w:w="1300" w:type="dxa"/>
            <w:shd w:val="clear" w:color="auto" w:fill="D9D9D9" w:themeFill="background1" w:themeFillShade="D9"/>
            <w:noWrap/>
            <w:vAlign w:val="bottom"/>
            <w:hideMark/>
          </w:tcPr>
          <w:p w14:paraId="1D882810" w14:textId="77777777" w:rsidR="008855E2" w:rsidRPr="00C51C3A" w:rsidRDefault="008855E2" w:rsidP="007F4CDE">
            <w:pPr>
              <w:jc w:val="right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rs9989419</w:t>
            </w:r>
          </w:p>
        </w:tc>
        <w:tc>
          <w:tcPr>
            <w:tcW w:w="1300" w:type="dxa"/>
            <w:noWrap/>
            <w:vAlign w:val="bottom"/>
            <w:hideMark/>
          </w:tcPr>
          <w:p w14:paraId="0B75BDFD" w14:textId="77777777" w:rsidR="008855E2" w:rsidRPr="00C51C3A" w:rsidRDefault="008855E2" w:rsidP="007F4CDE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00" w:type="dxa"/>
            <w:noWrap/>
            <w:vAlign w:val="bottom"/>
            <w:hideMark/>
          </w:tcPr>
          <w:p w14:paraId="3F065406" w14:textId="77777777" w:rsidR="008855E2" w:rsidRPr="00C51C3A" w:rsidRDefault="008855E2" w:rsidP="007F4CDE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124</w:t>
            </w:r>
          </w:p>
        </w:tc>
        <w:tc>
          <w:tcPr>
            <w:tcW w:w="1300" w:type="dxa"/>
            <w:noWrap/>
            <w:vAlign w:val="bottom"/>
            <w:hideMark/>
          </w:tcPr>
          <w:p w14:paraId="70D23E19" w14:textId="77777777" w:rsidR="008855E2" w:rsidRPr="00C51C3A" w:rsidRDefault="008855E2" w:rsidP="007F4CDE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232</w:t>
            </w:r>
          </w:p>
        </w:tc>
        <w:tc>
          <w:tcPr>
            <w:tcW w:w="1300" w:type="dxa"/>
            <w:noWrap/>
            <w:vAlign w:val="bottom"/>
            <w:hideMark/>
          </w:tcPr>
          <w:p w14:paraId="4CA52FB4" w14:textId="77777777" w:rsidR="008855E2" w:rsidRPr="00C51C3A" w:rsidRDefault="008855E2" w:rsidP="007F4CDE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272</w:t>
            </w:r>
          </w:p>
        </w:tc>
        <w:tc>
          <w:tcPr>
            <w:tcW w:w="1300" w:type="dxa"/>
            <w:noWrap/>
            <w:vAlign w:val="bottom"/>
            <w:hideMark/>
          </w:tcPr>
          <w:p w14:paraId="7823F882" w14:textId="77777777" w:rsidR="008855E2" w:rsidRPr="00C51C3A" w:rsidRDefault="008855E2" w:rsidP="007F4CDE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259</w:t>
            </w:r>
          </w:p>
        </w:tc>
        <w:tc>
          <w:tcPr>
            <w:tcW w:w="1300" w:type="dxa"/>
            <w:noWrap/>
            <w:vAlign w:val="bottom"/>
            <w:hideMark/>
          </w:tcPr>
          <w:p w14:paraId="1701978E" w14:textId="77777777" w:rsidR="008855E2" w:rsidRPr="00C51C3A" w:rsidRDefault="008855E2" w:rsidP="007F4CDE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089</w:t>
            </w:r>
          </w:p>
        </w:tc>
      </w:tr>
      <w:tr w:rsidR="008855E2" w:rsidRPr="00C51C3A" w14:paraId="27EB6B13" w14:textId="77777777" w:rsidTr="007F4CDE">
        <w:trPr>
          <w:trHeight w:val="320"/>
        </w:trPr>
        <w:tc>
          <w:tcPr>
            <w:tcW w:w="1300" w:type="dxa"/>
            <w:shd w:val="clear" w:color="auto" w:fill="D9D9D9" w:themeFill="background1" w:themeFillShade="D9"/>
            <w:noWrap/>
            <w:vAlign w:val="bottom"/>
            <w:hideMark/>
          </w:tcPr>
          <w:p w14:paraId="662203F8" w14:textId="77777777" w:rsidR="008855E2" w:rsidRPr="00C51C3A" w:rsidRDefault="008855E2" w:rsidP="007F4CDE">
            <w:pPr>
              <w:jc w:val="right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rs12708967</w:t>
            </w:r>
          </w:p>
        </w:tc>
        <w:tc>
          <w:tcPr>
            <w:tcW w:w="1300" w:type="dxa"/>
            <w:noWrap/>
            <w:vAlign w:val="bottom"/>
            <w:hideMark/>
          </w:tcPr>
          <w:p w14:paraId="41FF1BAF" w14:textId="77777777" w:rsidR="008855E2" w:rsidRPr="00C51C3A" w:rsidRDefault="008855E2" w:rsidP="007F4CDE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124</w:t>
            </w:r>
          </w:p>
        </w:tc>
        <w:tc>
          <w:tcPr>
            <w:tcW w:w="1300" w:type="dxa"/>
            <w:noWrap/>
            <w:vAlign w:val="bottom"/>
            <w:hideMark/>
          </w:tcPr>
          <w:p w14:paraId="72D5D333" w14:textId="77777777" w:rsidR="008855E2" w:rsidRPr="00C51C3A" w:rsidRDefault="008855E2" w:rsidP="007F4CDE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00" w:type="dxa"/>
            <w:noWrap/>
            <w:vAlign w:val="bottom"/>
            <w:hideMark/>
          </w:tcPr>
          <w:p w14:paraId="10144870" w14:textId="77777777" w:rsidR="008855E2" w:rsidRPr="00C51C3A" w:rsidRDefault="008855E2" w:rsidP="007F4CDE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105</w:t>
            </w:r>
          </w:p>
        </w:tc>
        <w:tc>
          <w:tcPr>
            <w:tcW w:w="1300" w:type="dxa"/>
            <w:noWrap/>
            <w:vAlign w:val="bottom"/>
            <w:hideMark/>
          </w:tcPr>
          <w:p w14:paraId="752B9C5E" w14:textId="77777777" w:rsidR="008855E2" w:rsidRPr="00C51C3A" w:rsidRDefault="008855E2" w:rsidP="007F4CDE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033</w:t>
            </w:r>
          </w:p>
        </w:tc>
        <w:tc>
          <w:tcPr>
            <w:tcW w:w="1300" w:type="dxa"/>
            <w:noWrap/>
            <w:vAlign w:val="bottom"/>
            <w:hideMark/>
          </w:tcPr>
          <w:p w14:paraId="251ABE62" w14:textId="77777777" w:rsidR="008855E2" w:rsidRPr="00C51C3A" w:rsidRDefault="008855E2" w:rsidP="007F4CDE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191</w:t>
            </w:r>
          </w:p>
        </w:tc>
        <w:tc>
          <w:tcPr>
            <w:tcW w:w="1300" w:type="dxa"/>
            <w:noWrap/>
            <w:vAlign w:val="bottom"/>
            <w:hideMark/>
          </w:tcPr>
          <w:p w14:paraId="0E066F60" w14:textId="77777777" w:rsidR="008855E2" w:rsidRPr="00C51C3A" w:rsidRDefault="008855E2" w:rsidP="007F4CDE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198</w:t>
            </w:r>
          </w:p>
        </w:tc>
      </w:tr>
      <w:tr w:rsidR="008855E2" w:rsidRPr="00C51C3A" w14:paraId="609E9B60" w14:textId="77777777" w:rsidTr="007F4CDE">
        <w:trPr>
          <w:trHeight w:val="320"/>
        </w:trPr>
        <w:tc>
          <w:tcPr>
            <w:tcW w:w="1300" w:type="dxa"/>
            <w:shd w:val="clear" w:color="auto" w:fill="D9D9D9" w:themeFill="background1" w:themeFillShade="D9"/>
            <w:noWrap/>
            <w:vAlign w:val="bottom"/>
            <w:hideMark/>
          </w:tcPr>
          <w:p w14:paraId="0D779065" w14:textId="77777777" w:rsidR="008855E2" w:rsidRPr="00C51C3A" w:rsidRDefault="008855E2" w:rsidP="007F4CDE">
            <w:pPr>
              <w:jc w:val="right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rs3764261</w:t>
            </w:r>
          </w:p>
        </w:tc>
        <w:tc>
          <w:tcPr>
            <w:tcW w:w="1300" w:type="dxa"/>
            <w:noWrap/>
            <w:vAlign w:val="bottom"/>
            <w:hideMark/>
          </w:tcPr>
          <w:p w14:paraId="3EEB3A06" w14:textId="77777777" w:rsidR="008855E2" w:rsidRPr="00C51C3A" w:rsidRDefault="008855E2" w:rsidP="007F4CDE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232</w:t>
            </w:r>
          </w:p>
        </w:tc>
        <w:tc>
          <w:tcPr>
            <w:tcW w:w="1300" w:type="dxa"/>
            <w:noWrap/>
            <w:vAlign w:val="bottom"/>
            <w:hideMark/>
          </w:tcPr>
          <w:p w14:paraId="611DCF05" w14:textId="77777777" w:rsidR="008855E2" w:rsidRPr="00C51C3A" w:rsidRDefault="008855E2" w:rsidP="007F4CDE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105</w:t>
            </w:r>
          </w:p>
        </w:tc>
        <w:tc>
          <w:tcPr>
            <w:tcW w:w="1300" w:type="dxa"/>
            <w:noWrap/>
            <w:vAlign w:val="bottom"/>
            <w:hideMark/>
          </w:tcPr>
          <w:p w14:paraId="4F9BE0A9" w14:textId="77777777" w:rsidR="008855E2" w:rsidRPr="00C51C3A" w:rsidRDefault="008855E2" w:rsidP="007F4CDE">
            <w:pPr>
              <w:ind w:firstLine="72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00" w:type="dxa"/>
            <w:noWrap/>
            <w:vAlign w:val="bottom"/>
            <w:hideMark/>
          </w:tcPr>
          <w:p w14:paraId="2A06982D" w14:textId="77777777" w:rsidR="008855E2" w:rsidRPr="00C51C3A" w:rsidRDefault="008855E2" w:rsidP="007F4CDE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469</w:t>
            </w:r>
          </w:p>
        </w:tc>
        <w:tc>
          <w:tcPr>
            <w:tcW w:w="1300" w:type="dxa"/>
            <w:noWrap/>
            <w:vAlign w:val="bottom"/>
            <w:hideMark/>
          </w:tcPr>
          <w:p w14:paraId="5A08B596" w14:textId="77777777" w:rsidR="008855E2" w:rsidRPr="00C51C3A" w:rsidRDefault="008855E2" w:rsidP="007F4CDE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179</w:t>
            </w:r>
          </w:p>
        </w:tc>
        <w:tc>
          <w:tcPr>
            <w:tcW w:w="1300" w:type="dxa"/>
            <w:noWrap/>
            <w:vAlign w:val="bottom"/>
            <w:hideMark/>
          </w:tcPr>
          <w:p w14:paraId="1B2B2106" w14:textId="77777777" w:rsidR="008855E2" w:rsidRPr="00C51C3A" w:rsidRDefault="008855E2" w:rsidP="007F4CDE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045</w:t>
            </w:r>
          </w:p>
        </w:tc>
      </w:tr>
      <w:tr w:rsidR="008855E2" w:rsidRPr="00C51C3A" w14:paraId="3EC271C0" w14:textId="77777777" w:rsidTr="007F4CDE">
        <w:trPr>
          <w:trHeight w:val="320"/>
        </w:trPr>
        <w:tc>
          <w:tcPr>
            <w:tcW w:w="1300" w:type="dxa"/>
            <w:shd w:val="clear" w:color="auto" w:fill="D9D9D9" w:themeFill="background1" w:themeFillShade="D9"/>
            <w:noWrap/>
            <w:vAlign w:val="bottom"/>
            <w:hideMark/>
          </w:tcPr>
          <w:p w14:paraId="3FBB948E" w14:textId="77777777" w:rsidR="008855E2" w:rsidRPr="00C51C3A" w:rsidRDefault="008855E2" w:rsidP="007F4CDE">
            <w:pPr>
              <w:jc w:val="right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rs1800775</w:t>
            </w:r>
          </w:p>
        </w:tc>
        <w:tc>
          <w:tcPr>
            <w:tcW w:w="1300" w:type="dxa"/>
            <w:noWrap/>
            <w:vAlign w:val="bottom"/>
            <w:hideMark/>
          </w:tcPr>
          <w:p w14:paraId="1A3EEDE5" w14:textId="77777777" w:rsidR="008855E2" w:rsidRPr="00C51C3A" w:rsidRDefault="008855E2" w:rsidP="007F4CDE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272</w:t>
            </w:r>
          </w:p>
        </w:tc>
        <w:tc>
          <w:tcPr>
            <w:tcW w:w="1300" w:type="dxa"/>
            <w:noWrap/>
            <w:vAlign w:val="bottom"/>
            <w:hideMark/>
          </w:tcPr>
          <w:p w14:paraId="7B3929A7" w14:textId="77777777" w:rsidR="008855E2" w:rsidRPr="00C51C3A" w:rsidRDefault="008855E2" w:rsidP="007F4CDE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033</w:t>
            </w:r>
          </w:p>
        </w:tc>
        <w:tc>
          <w:tcPr>
            <w:tcW w:w="1300" w:type="dxa"/>
            <w:noWrap/>
            <w:vAlign w:val="bottom"/>
            <w:hideMark/>
          </w:tcPr>
          <w:p w14:paraId="5AFFE619" w14:textId="77777777" w:rsidR="008855E2" w:rsidRPr="00C51C3A" w:rsidRDefault="008855E2" w:rsidP="007F4CDE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469</w:t>
            </w:r>
          </w:p>
        </w:tc>
        <w:tc>
          <w:tcPr>
            <w:tcW w:w="1300" w:type="dxa"/>
            <w:noWrap/>
            <w:vAlign w:val="bottom"/>
            <w:hideMark/>
          </w:tcPr>
          <w:p w14:paraId="262B45CB" w14:textId="77777777" w:rsidR="008855E2" w:rsidRPr="00C51C3A" w:rsidRDefault="008855E2" w:rsidP="007F4CDE">
            <w:pPr>
              <w:ind w:firstLine="72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00" w:type="dxa"/>
            <w:noWrap/>
            <w:vAlign w:val="bottom"/>
            <w:hideMark/>
          </w:tcPr>
          <w:p w14:paraId="6521481F" w14:textId="77777777" w:rsidR="008855E2" w:rsidRPr="00C51C3A" w:rsidRDefault="008855E2" w:rsidP="007F4CDE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381</w:t>
            </w:r>
          </w:p>
        </w:tc>
        <w:tc>
          <w:tcPr>
            <w:tcW w:w="1300" w:type="dxa"/>
            <w:noWrap/>
            <w:vAlign w:val="bottom"/>
            <w:hideMark/>
          </w:tcPr>
          <w:p w14:paraId="48D8C320" w14:textId="77777777" w:rsidR="008855E2" w:rsidRPr="00C51C3A" w:rsidRDefault="008855E2" w:rsidP="007F4CDE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135</w:t>
            </w:r>
          </w:p>
        </w:tc>
      </w:tr>
      <w:tr w:rsidR="008855E2" w:rsidRPr="00C51C3A" w14:paraId="11DA162E" w14:textId="77777777" w:rsidTr="007F4CDE">
        <w:trPr>
          <w:trHeight w:val="320"/>
        </w:trPr>
        <w:tc>
          <w:tcPr>
            <w:tcW w:w="1300" w:type="dxa"/>
            <w:shd w:val="clear" w:color="auto" w:fill="D9D9D9" w:themeFill="background1" w:themeFillShade="D9"/>
            <w:noWrap/>
            <w:vAlign w:val="bottom"/>
            <w:hideMark/>
          </w:tcPr>
          <w:p w14:paraId="4492A565" w14:textId="77777777" w:rsidR="008855E2" w:rsidRPr="00C51C3A" w:rsidRDefault="008855E2" w:rsidP="007F4CDE">
            <w:pPr>
              <w:jc w:val="right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rs1864163</w:t>
            </w:r>
          </w:p>
        </w:tc>
        <w:tc>
          <w:tcPr>
            <w:tcW w:w="1300" w:type="dxa"/>
            <w:noWrap/>
            <w:vAlign w:val="bottom"/>
            <w:hideMark/>
          </w:tcPr>
          <w:p w14:paraId="48DFFAF1" w14:textId="77777777" w:rsidR="008855E2" w:rsidRPr="00C51C3A" w:rsidRDefault="008855E2" w:rsidP="007F4CDE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259</w:t>
            </w:r>
          </w:p>
        </w:tc>
        <w:tc>
          <w:tcPr>
            <w:tcW w:w="1300" w:type="dxa"/>
            <w:noWrap/>
            <w:vAlign w:val="bottom"/>
            <w:hideMark/>
          </w:tcPr>
          <w:p w14:paraId="53AAD4EE" w14:textId="77777777" w:rsidR="008855E2" w:rsidRPr="00C51C3A" w:rsidRDefault="008855E2" w:rsidP="007F4CDE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191</w:t>
            </w:r>
          </w:p>
        </w:tc>
        <w:tc>
          <w:tcPr>
            <w:tcW w:w="1300" w:type="dxa"/>
            <w:noWrap/>
            <w:vAlign w:val="bottom"/>
            <w:hideMark/>
          </w:tcPr>
          <w:p w14:paraId="5BB77F15" w14:textId="77777777" w:rsidR="008855E2" w:rsidRPr="00C51C3A" w:rsidRDefault="008855E2" w:rsidP="007F4CDE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179</w:t>
            </w:r>
          </w:p>
        </w:tc>
        <w:tc>
          <w:tcPr>
            <w:tcW w:w="1300" w:type="dxa"/>
            <w:noWrap/>
            <w:vAlign w:val="bottom"/>
            <w:hideMark/>
          </w:tcPr>
          <w:p w14:paraId="2993338E" w14:textId="77777777" w:rsidR="008855E2" w:rsidRPr="00C51C3A" w:rsidRDefault="008855E2" w:rsidP="007F4CDE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381</w:t>
            </w:r>
          </w:p>
        </w:tc>
        <w:tc>
          <w:tcPr>
            <w:tcW w:w="1300" w:type="dxa"/>
            <w:noWrap/>
            <w:vAlign w:val="bottom"/>
            <w:hideMark/>
          </w:tcPr>
          <w:p w14:paraId="0F2D89C8" w14:textId="77777777" w:rsidR="008855E2" w:rsidRPr="00C51C3A" w:rsidRDefault="008855E2" w:rsidP="007F4CDE">
            <w:pPr>
              <w:ind w:firstLine="72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00" w:type="dxa"/>
            <w:noWrap/>
            <w:vAlign w:val="bottom"/>
            <w:hideMark/>
          </w:tcPr>
          <w:p w14:paraId="610B8429" w14:textId="77777777" w:rsidR="008855E2" w:rsidRPr="00C51C3A" w:rsidRDefault="008855E2" w:rsidP="007F4CDE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418</w:t>
            </w:r>
          </w:p>
        </w:tc>
      </w:tr>
      <w:tr w:rsidR="008855E2" w:rsidRPr="00C51C3A" w14:paraId="3D973324" w14:textId="77777777" w:rsidTr="007F4CDE">
        <w:trPr>
          <w:trHeight w:val="320"/>
        </w:trPr>
        <w:tc>
          <w:tcPr>
            <w:tcW w:w="1300" w:type="dxa"/>
            <w:shd w:val="clear" w:color="auto" w:fill="D9D9D9" w:themeFill="background1" w:themeFillShade="D9"/>
            <w:noWrap/>
            <w:vAlign w:val="bottom"/>
            <w:hideMark/>
          </w:tcPr>
          <w:p w14:paraId="76918ACB" w14:textId="77777777" w:rsidR="008855E2" w:rsidRPr="00C51C3A" w:rsidRDefault="008855E2" w:rsidP="007F4CDE">
            <w:pPr>
              <w:jc w:val="right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rs289714</w:t>
            </w:r>
          </w:p>
        </w:tc>
        <w:tc>
          <w:tcPr>
            <w:tcW w:w="1300" w:type="dxa"/>
            <w:noWrap/>
            <w:vAlign w:val="bottom"/>
            <w:hideMark/>
          </w:tcPr>
          <w:p w14:paraId="488694C4" w14:textId="77777777" w:rsidR="008855E2" w:rsidRPr="00C51C3A" w:rsidRDefault="008855E2" w:rsidP="007F4CDE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089</w:t>
            </w:r>
          </w:p>
        </w:tc>
        <w:tc>
          <w:tcPr>
            <w:tcW w:w="1300" w:type="dxa"/>
            <w:noWrap/>
            <w:vAlign w:val="bottom"/>
            <w:hideMark/>
          </w:tcPr>
          <w:p w14:paraId="6E060954" w14:textId="77777777" w:rsidR="008855E2" w:rsidRPr="00C51C3A" w:rsidRDefault="008855E2" w:rsidP="007F4CDE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198</w:t>
            </w:r>
          </w:p>
        </w:tc>
        <w:tc>
          <w:tcPr>
            <w:tcW w:w="1300" w:type="dxa"/>
            <w:noWrap/>
            <w:vAlign w:val="bottom"/>
            <w:hideMark/>
          </w:tcPr>
          <w:p w14:paraId="78A0CB75" w14:textId="77777777" w:rsidR="008855E2" w:rsidRPr="00C51C3A" w:rsidRDefault="008855E2" w:rsidP="007F4CDE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045</w:t>
            </w:r>
          </w:p>
        </w:tc>
        <w:tc>
          <w:tcPr>
            <w:tcW w:w="1300" w:type="dxa"/>
            <w:noWrap/>
            <w:vAlign w:val="bottom"/>
            <w:hideMark/>
          </w:tcPr>
          <w:p w14:paraId="4BAA2FBB" w14:textId="77777777" w:rsidR="008855E2" w:rsidRPr="00C51C3A" w:rsidRDefault="008855E2" w:rsidP="007F4CDE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135</w:t>
            </w:r>
          </w:p>
        </w:tc>
        <w:tc>
          <w:tcPr>
            <w:tcW w:w="1300" w:type="dxa"/>
            <w:noWrap/>
            <w:vAlign w:val="bottom"/>
            <w:hideMark/>
          </w:tcPr>
          <w:p w14:paraId="5AF5E5E2" w14:textId="77777777" w:rsidR="008855E2" w:rsidRPr="00C51C3A" w:rsidRDefault="008855E2" w:rsidP="007F4CDE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418</w:t>
            </w:r>
          </w:p>
        </w:tc>
        <w:tc>
          <w:tcPr>
            <w:tcW w:w="1300" w:type="dxa"/>
            <w:noWrap/>
            <w:vAlign w:val="bottom"/>
            <w:hideMark/>
          </w:tcPr>
          <w:p w14:paraId="2680FDD9" w14:textId="77777777" w:rsidR="008855E2" w:rsidRPr="00C51C3A" w:rsidRDefault="008855E2" w:rsidP="007F4CDE">
            <w:pPr>
              <w:ind w:firstLine="72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</w:tr>
    </w:tbl>
    <w:p w14:paraId="79F8CF31" w14:textId="59318DB3" w:rsidR="006B4EC1" w:rsidRDefault="006B4EC1"/>
    <w:tbl>
      <w:tblPr>
        <w:tblW w:w="0" w:type="auto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6B4EC1" w:rsidRPr="00C51C3A" w14:paraId="5F939204" w14:textId="77777777" w:rsidTr="007F4CDE">
        <w:trPr>
          <w:trHeight w:val="300"/>
        </w:trPr>
        <w:tc>
          <w:tcPr>
            <w:tcW w:w="1300" w:type="dxa"/>
            <w:shd w:val="clear" w:color="auto" w:fill="D9D9D9" w:themeFill="background1" w:themeFillShade="D9"/>
          </w:tcPr>
          <w:p w14:paraId="2E033198" w14:textId="77777777" w:rsidR="006B4EC1" w:rsidRPr="00C51C3A" w:rsidRDefault="006B4EC1" w:rsidP="007F4CDE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b/>
                <w:bCs/>
                <w:color w:val="000000"/>
                <w:lang w:eastAsia="zh-CN"/>
              </w:rPr>
            </w:pPr>
            <w:r w:rsidRPr="00C51C3A">
              <w:rPr>
                <w:rFonts w:ascii="Calibri" w:eastAsiaTheme="minorEastAsia" w:hAnsi="Calibri" w:cs="Calibri"/>
                <w:b/>
                <w:bCs/>
                <w:color w:val="000000"/>
                <w:lang w:eastAsia="zh-CN"/>
              </w:rPr>
              <w:t>PCSK9</w:t>
            </w:r>
          </w:p>
          <w:p w14:paraId="4B926BCF" w14:textId="77777777" w:rsidR="006B4EC1" w:rsidRPr="00C51C3A" w:rsidRDefault="006B4EC1" w:rsidP="007F4CDE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00" w:type="dxa"/>
            <w:shd w:val="clear" w:color="auto" w:fill="D9D9D9" w:themeFill="background1" w:themeFillShade="D9"/>
          </w:tcPr>
          <w:p w14:paraId="4B3ECB00" w14:textId="77777777" w:rsidR="006B4EC1" w:rsidRPr="00C51C3A" w:rsidRDefault="006B4EC1" w:rsidP="007F4CDE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</w:pPr>
            <w:r w:rsidRPr="00C51C3A"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  <w:t>rs2479394</w:t>
            </w:r>
          </w:p>
        </w:tc>
        <w:tc>
          <w:tcPr>
            <w:tcW w:w="1300" w:type="dxa"/>
            <w:shd w:val="clear" w:color="auto" w:fill="D9D9D9" w:themeFill="background1" w:themeFillShade="D9"/>
          </w:tcPr>
          <w:p w14:paraId="42FEA0EE" w14:textId="77777777" w:rsidR="006B4EC1" w:rsidRPr="00C51C3A" w:rsidRDefault="006B4EC1" w:rsidP="007F4CDE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</w:pPr>
            <w:r w:rsidRPr="00C51C3A"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  <w:t>rs11206510</w:t>
            </w:r>
          </w:p>
        </w:tc>
        <w:tc>
          <w:tcPr>
            <w:tcW w:w="1300" w:type="dxa"/>
            <w:shd w:val="clear" w:color="auto" w:fill="D9D9D9" w:themeFill="background1" w:themeFillShade="D9"/>
          </w:tcPr>
          <w:p w14:paraId="3D70B3D0" w14:textId="77777777" w:rsidR="006B4EC1" w:rsidRPr="00C51C3A" w:rsidRDefault="006B4EC1" w:rsidP="007F4CDE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</w:pPr>
            <w:r w:rsidRPr="00C51C3A"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  <w:t>rs2479409</w:t>
            </w:r>
          </w:p>
        </w:tc>
        <w:tc>
          <w:tcPr>
            <w:tcW w:w="1300" w:type="dxa"/>
            <w:shd w:val="clear" w:color="auto" w:fill="D9D9D9" w:themeFill="background1" w:themeFillShade="D9"/>
          </w:tcPr>
          <w:p w14:paraId="27AEF4E0" w14:textId="77777777" w:rsidR="006B4EC1" w:rsidRPr="00C51C3A" w:rsidRDefault="006B4EC1" w:rsidP="007F4CDE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</w:pPr>
            <w:r w:rsidRPr="00C51C3A"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  <w:t>rs10888897</w:t>
            </w:r>
          </w:p>
        </w:tc>
        <w:tc>
          <w:tcPr>
            <w:tcW w:w="1300" w:type="dxa"/>
            <w:shd w:val="clear" w:color="auto" w:fill="D9D9D9" w:themeFill="background1" w:themeFillShade="D9"/>
          </w:tcPr>
          <w:p w14:paraId="7DF505B2" w14:textId="77777777" w:rsidR="006B4EC1" w:rsidRPr="00C51C3A" w:rsidRDefault="006B4EC1" w:rsidP="007F4CDE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</w:pPr>
            <w:r w:rsidRPr="00C51C3A"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  <w:t>rs7552841</w:t>
            </w:r>
          </w:p>
        </w:tc>
        <w:tc>
          <w:tcPr>
            <w:tcW w:w="1300" w:type="dxa"/>
            <w:shd w:val="clear" w:color="auto" w:fill="D9D9D9" w:themeFill="background1" w:themeFillShade="D9"/>
          </w:tcPr>
          <w:p w14:paraId="3BE87314" w14:textId="77777777" w:rsidR="006B4EC1" w:rsidRPr="00C51C3A" w:rsidRDefault="006B4EC1" w:rsidP="007F4CDE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</w:pPr>
            <w:r w:rsidRPr="00C51C3A"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  <w:t>rs562556</w:t>
            </w:r>
          </w:p>
        </w:tc>
      </w:tr>
      <w:tr w:rsidR="006B4EC1" w:rsidRPr="00C51C3A" w14:paraId="23237B6A" w14:textId="77777777" w:rsidTr="007F4CDE">
        <w:trPr>
          <w:trHeight w:val="300"/>
        </w:trPr>
        <w:tc>
          <w:tcPr>
            <w:tcW w:w="1300" w:type="dxa"/>
            <w:shd w:val="clear" w:color="auto" w:fill="D9D9D9" w:themeFill="background1" w:themeFillShade="D9"/>
          </w:tcPr>
          <w:p w14:paraId="3B5595CB" w14:textId="77777777" w:rsidR="006B4EC1" w:rsidRPr="00C51C3A" w:rsidRDefault="006B4EC1" w:rsidP="007F4CDE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</w:pPr>
            <w:r w:rsidRPr="00C51C3A"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  <w:t>rs2479394</w:t>
            </w:r>
          </w:p>
        </w:tc>
        <w:tc>
          <w:tcPr>
            <w:tcW w:w="1300" w:type="dxa"/>
          </w:tcPr>
          <w:p w14:paraId="5D606DA0" w14:textId="77777777" w:rsidR="006B4EC1" w:rsidRPr="00C51C3A" w:rsidRDefault="006B4EC1" w:rsidP="007F4CDE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</w:pPr>
            <w:r w:rsidRPr="00C51C3A"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00" w:type="dxa"/>
          </w:tcPr>
          <w:p w14:paraId="575A8E02" w14:textId="77777777" w:rsidR="006B4EC1" w:rsidRPr="00C51C3A" w:rsidRDefault="006B4EC1" w:rsidP="007F4CDE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</w:pPr>
            <w:r w:rsidRPr="00C51C3A"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  <w:t>0.053</w:t>
            </w:r>
          </w:p>
        </w:tc>
        <w:tc>
          <w:tcPr>
            <w:tcW w:w="1300" w:type="dxa"/>
          </w:tcPr>
          <w:p w14:paraId="4806B85F" w14:textId="77777777" w:rsidR="006B4EC1" w:rsidRPr="00C51C3A" w:rsidRDefault="006B4EC1" w:rsidP="007F4CDE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</w:pPr>
            <w:r w:rsidRPr="00C51C3A"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  <w:t>0.011</w:t>
            </w:r>
          </w:p>
        </w:tc>
        <w:tc>
          <w:tcPr>
            <w:tcW w:w="1300" w:type="dxa"/>
          </w:tcPr>
          <w:p w14:paraId="44DBDF97" w14:textId="77777777" w:rsidR="006B4EC1" w:rsidRPr="00C51C3A" w:rsidRDefault="006B4EC1" w:rsidP="007F4CDE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</w:pPr>
            <w:r w:rsidRPr="00C51C3A"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  <w:t>0.002</w:t>
            </w:r>
          </w:p>
        </w:tc>
        <w:tc>
          <w:tcPr>
            <w:tcW w:w="1300" w:type="dxa"/>
          </w:tcPr>
          <w:p w14:paraId="421D7DD8" w14:textId="77777777" w:rsidR="006B4EC1" w:rsidRPr="00C51C3A" w:rsidRDefault="006B4EC1" w:rsidP="007F4CDE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</w:pPr>
            <w:r w:rsidRPr="00C51C3A"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  <w:t>0.03</w:t>
            </w:r>
          </w:p>
        </w:tc>
        <w:tc>
          <w:tcPr>
            <w:tcW w:w="1300" w:type="dxa"/>
          </w:tcPr>
          <w:p w14:paraId="0071A715" w14:textId="77777777" w:rsidR="006B4EC1" w:rsidRPr="00C51C3A" w:rsidRDefault="006B4EC1" w:rsidP="007F4CDE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</w:pPr>
            <w:r w:rsidRPr="00C51C3A"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  <w:t>0.006</w:t>
            </w:r>
          </w:p>
        </w:tc>
      </w:tr>
      <w:tr w:rsidR="006B4EC1" w:rsidRPr="00C51C3A" w14:paraId="70C34CE1" w14:textId="77777777" w:rsidTr="007F4CDE">
        <w:trPr>
          <w:trHeight w:val="300"/>
        </w:trPr>
        <w:tc>
          <w:tcPr>
            <w:tcW w:w="1300" w:type="dxa"/>
            <w:shd w:val="clear" w:color="auto" w:fill="D9D9D9" w:themeFill="background1" w:themeFillShade="D9"/>
          </w:tcPr>
          <w:p w14:paraId="2342607C" w14:textId="77777777" w:rsidR="006B4EC1" w:rsidRPr="00C51C3A" w:rsidRDefault="006B4EC1" w:rsidP="007F4CDE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</w:pPr>
            <w:r w:rsidRPr="00C51C3A"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  <w:t>rs11206510</w:t>
            </w:r>
          </w:p>
        </w:tc>
        <w:tc>
          <w:tcPr>
            <w:tcW w:w="1300" w:type="dxa"/>
          </w:tcPr>
          <w:p w14:paraId="447C4542" w14:textId="77777777" w:rsidR="006B4EC1" w:rsidRPr="00C51C3A" w:rsidRDefault="006B4EC1" w:rsidP="007F4CDE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</w:pPr>
            <w:r w:rsidRPr="00C51C3A"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  <w:t>0.053</w:t>
            </w:r>
          </w:p>
        </w:tc>
        <w:tc>
          <w:tcPr>
            <w:tcW w:w="1300" w:type="dxa"/>
          </w:tcPr>
          <w:p w14:paraId="6E79CCC1" w14:textId="77777777" w:rsidR="006B4EC1" w:rsidRPr="00C51C3A" w:rsidRDefault="006B4EC1" w:rsidP="007F4CDE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</w:pPr>
            <w:r w:rsidRPr="00C51C3A"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00" w:type="dxa"/>
          </w:tcPr>
          <w:p w14:paraId="51B0ED1E" w14:textId="77777777" w:rsidR="006B4EC1" w:rsidRPr="00C51C3A" w:rsidRDefault="006B4EC1" w:rsidP="007F4CDE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</w:pPr>
            <w:r w:rsidRPr="00C51C3A"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  <w:t>0.067</w:t>
            </w:r>
          </w:p>
        </w:tc>
        <w:tc>
          <w:tcPr>
            <w:tcW w:w="1300" w:type="dxa"/>
          </w:tcPr>
          <w:p w14:paraId="0B856C0C" w14:textId="77777777" w:rsidR="006B4EC1" w:rsidRPr="00C51C3A" w:rsidRDefault="006B4EC1" w:rsidP="007F4CDE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</w:pPr>
            <w:r w:rsidRPr="00C51C3A"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  <w:t>0.068</w:t>
            </w:r>
          </w:p>
        </w:tc>
        <w:tc>
          <w:tcPr>
            <w:tcW w:w="1300" w:type="dxa"/>
          </w:tcPr>
          <w:p w14:paraId="188EBB2A" w14:textId="77777777" w:rsidR="006B4EC1" w:rsidRPr="00C51C3A" w:rsidRDefault="006B4EC1" w:rsidP="007F4CDE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</w:pPr>
            <w:r w:rsidRPr="00C51C3A"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  <w:t>0.018</w:t>
            </w:r>
          </w:p>
        </w:tc>
        <w:tc>
          <w:tcPr>
            <w:tcW w:w="1300" w:type="dxa"/>
          </w:tcPr>
          <w:p w14:paraId="36AEF394" w14:textId="77777777" w:rsidR="006B4EC1" w:rsidRPr="00C51C3A" w:rsidRDefault="006B4EC1" w:rsidP="007F4CDE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</w:pPr>
            <w:r w:rsidRPr="00C51C3A"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</w:tr>
      <w:tr w:rsidR="006B4EC1" w:rsidRPr="00C51C3A" w14:paraId="06D3F695" w14:textId="77777777" w:rsidTr="007F4CDE">
        <w:trPr>
          <w:trHeight w:val="300"/>
        </w:trPr>
        <w:tc>
          <w:tcPr>
            <w:tcW w:w="1300" w:type="dxa"/>
            <w:shd w:val="clear" w:color="auto" w:fill="D9D9D9" w:themeFill="background1" w:themeFillShade="D9"/>
          </w:tcPr>
          <w:p w14:paraId="0F6944F5" w14:textId="77777777" w:rsidR="006B4EC1" w:rsidRPr="00C51C3A" w:rsidRDefault="006B4EC1" w:rsidP="007F4CDE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</w:pPr>
            <w:r w:rsidRPr="00C51C3A"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  <w:t>rs2479409</w:t>
            </w:r>
          </w:p>
        </w:tc>
        <w:tc>
          <w:tcPr>
            <w:tcW w:w="1300" w:type="dxa"/>
          </w:tcPr>
          <w:p w14:paraId="54873029" w14:textId="77777777" w:rsidR="006B4EC1" w:rsidRPr="00C51C3A" w:rsidRDefault="006B4EC1" w:rsidP="007F4CDE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</w:pPr>
            <w:r w:rsidRPr="00C51C3A"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  <w:t>0.011</w:t>
            </w:r>
          </w:p>
        </w:tc>
        <w:tc>
          <w:tcPr>
            <w:tcW w:w="1300" w:type="dxa"/>
          </w:tcPr>
          <w:p w14:paraId="614F87D5" w14:textId="77777777" w:rsidR="006B4EC1" w:rsidRPr="00C51C3A" w:rsidRDefault="006B4EC1" w:rsidP="007F4CDE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</w:pPr>
            <w:r w:rsidRPr="00C51C3A"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  <w:t>0.067</w:t>
            </w:r>
          </w:p>
        </w:tc>
        <w:tc>
          <w:tcPr>
            <w:tcW w:w="1300" w:type="dxa"/>
          </w:tcPr>
          <w:p w14:paraId="431AE8A5" w14:textId="77777777" w:rsidR="006B4EC1" w:rsidRPr="00C51C3A" w:rsidRDefault="006B4EC1" w:rsidP="007F4CDE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</w:pPr>
            <w:r w:rsidRPr="00C51C3A"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00" w:type="dxa"/>
          </w:tcPr>
          <w:p w14:paraId="7A5BDBDA" w14:textId="77777777" w:rsidR="006B4EC1" w:rsidRPr="00C51C3A" w:rsidRDefault="006B4EC1" w:rsidP="007F4CDE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</w:pPr>
            <w:r w:rsidRPr="00C51C3A"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  <w:t>0.09</w:t>
            </w:r>
          </w:p>
        </w:tc>
        <w:tc>
          <w:tcPr>
            <w:tcW w:w="1300" w:type="dxa"/>
          </w:tcPr>
          <w:p w14:paraId="310E3933" w14:textId="77777777" w:rsidR="006B4EC1" w:rsidRPr="00C51C3A" w:rsidRDefault="006B4EC1" w:rsidP="007F4CDE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</w:pPr>
            <w:r w:rsidRPr="00C51C3A"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300" w:type="dxa"/>
          </w:tcPr>
          <w:p w14:paraId="09B52EE0" w14:textId="77777777" w:rsidR="006B4EC1" w:rsidRPr="00C51C3A" w:rsidRDefault="006B4EC1" w:rsidP="007F4CDE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</w:pPr>
            <w:r w:rsidRPr="00C51C3A"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  <w:t>0.001</w:t>
            </w:r>
          </w:p>
        </w:tc>
      </w:tr>
      <w:tr w:rsidR="006B4EC1" w:rsidRPr="00C51C3A" w14:paraId="441E4D0D" w14:textId="77777777" w:rsidTr="007F4CDE">
        <w:trPr>
          <w:trHeight w:val="300"/>
        </w:trPr>
        <w:tc>
          <w:tcPr>
            <w:tcW w:w="1300" w:type="dxa"/>
            <w:shd w:val="clear" w:color="auto" w:fill="D9D9D9" w:themeFill="background1" w:themeFillShade="D9"/>
          </w:tcPr>
          <w:p w14:paraId="0CA7763E" w14:textId="77777777" w:rsidR="006B4EC1" w:rsidRPr="00C51C3A" w:rsidRDefault="006B4EC1" w:rsidP="007F4CDE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</w:pPr>
            <w:r w:rsidRPr="00C51C3A"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  <w:t>rs10888897</w:t>
            </w:r>
          </w:p>
        </w:tc>
        <w:tc>
          <w:tcPr>
            <w:tcW w:w="1300" w:type="dxa"/>
          </w:tcPr>
          <w:p w14:paraId="0F6FE046" w14:textId="77777777" w:rsidR="006B4EC1" w:rsidRPr="00C51C3A" w:rsidRDefault="006B4EC1" w:rsidP="007F4CDE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</w:pPr>
            <w:r w:rsidRPr="00C51C3A"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  <w:t>0.002</w:t>
            </w:r>
          </w:p>
        </w:tc>
        <w:tc>
          <w:tcPr>
            <w:tcW w:w="1300" w:type="dxa"/>
          </w:tcPr>
          <w:p w14:paraId="51FB964D" w14:textId="77777777" w:rsidR="006B4EC1" w:rsidRPr="00C51C3A" w:rsidRDefault="006B4EC1" w:rsidP="007F4CDE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</w:pPr>
            <w:r w:rsidRPr="00C51C3A"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  <w:t>0.068</w:t>
            </w:r>
          </w:p>
        </w:tc>
        <w:tc>
          <w:tcPr>
            <w:tcW w:w="1300" w:type="dxa"/>
          </w:tcPr>
          <w:p w14:paraId="3BC1DCA4" w14:textId="77777777" w:rsidR="006B4EC1" w:rsidRPr="00C51C3A" w:rsidRDefault="006B4EC1" w:rsidP="007F4CDE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</w:pPr>
            <w:r w:rsidRPr="00C51C3A"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  <w:t>0.09</w:t>
            </w:r>
          </w:p>
        </w:tc>
        <w:tc>
          <w:tcPr>
            <w:tcW w:w="1300" w:type="dxa"/>
          </w:tcPr>
          <w:p w14:paraId="173A6329" w14:textId="77777777" w:rsidR="006B4EC1" w:rsidRPr="00C51C3A" w:rsidRDefault="006B4EC1" w:rsidP="007F4CDE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</w:pPr>
            <w:r w:rsidRPr="00C51C3A"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00" w:type="dxa"/>
          </w:tcPr>
          <w:p w14:paraId="35FADEBB" w14:textId="77777777" w:rsidR="006B4EC1" w:rsidRPr="00C51C3A" w:rsidRDefault="006B4EC1" w:rsidP="007F4CDE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</w:pPr>
            <w:r w:rsidRPr="00C51C3A"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300" w:type="dxa"/>
          </w:tcPr>
          <w:p w14:paraId="743F86AB" w14:textId="77777777" w:rsidR="006B4EC1" w:rsidRPr="00C51C3A" w:rsidRDefault="006B4EC1" w:rsidP="007F4CDE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</w:pPr>
            <w:r w:rsidRPr="00C51C3A"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  <w:t>0.047</w:t>
            </w:r>
          </w:p>
        </w:tc>
      </w:tr>
      <w:tr w:rsidR="006B4EC1" w:rsidRPr="00C51C3A" w14:paraId="20EC4D7B" w14:textId="77777777" w:rsidTr="007F4CDE">
        <w:trPr>
          <w:trHeight w:val="300"/>
        </w:trPr>
        <w:tc>
          <w:tcPr>
            <w:tcW w:w="1300" w:type="dxa"/>
            <w:shd w:val="clear" w:color="auto" w:fill="D9D9D9" w:themeFill="background1" w:themeFillShade="D9"/>
          </w:tcPr>
          <w:p w14:paraId="597EBA2C" w14:textId="77777777" w:rsidR="006B4EC1" w:rsidRPr="00C51C3A" w:rsidRDefault="006B4EC1" w:rsidP="007F4CDE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</w:pPr>
            <w:r w:rsidRPr="00C51C3A"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  <w:t>rs7552841</w:t>
            </w:r>
          </w:p>
        </w:tc>
        <w:tc>
          <w:tcPr>
            <w:tcW w:w="1300" w:type="dxa"/>
          </w:tcPr>
          <w:p w14:paraId="6DB90AA4" w14:textId="77777777" w:rsidR="006B4EC1" w:rsidRPr="00C51C3A" w:rsidRDefault="006B4EC1" w:rsidP="007F4CDE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</w:pPr>
            <w:r w:rsidRPr="00C51C3A"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  <w:t>0.03</w:t>
            </w:r>
          </w:p>
        </w:tc>
        <w:tc>
          <w:tcPr>
            <w:tcW w:w="1300" w:type="dxa"/>
          </w:tcPr>
          <w:p w14:paraId="6EDA1B8E" w14:textId="77777777" w:rsidR="006B4EC1" w:rsidRPr="00C51C3A" w:rsidRDefault="006B4EC1" w:rsidP="007F4CDE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</w:pPr>
            <w:r w:rsidRPr="00C51C3A"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  <w:t>0.018</w:t>
            </w:r>
          </w:p>
        </w:tc>
        <w:tc>
          <w:tcPr>
            <w:tcW w:w="1300" w:type="dxa"/>
          </w:tcPr>
          <w:p w14:paraId="405FF8AB" w14:textId="77777777" w:rsidR="006B4EC1" w:rsidRPr="00C51C3A" w:rsidRDefault="006B4EC1" w:rsidP="007F4CDE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</w:pPr>
            <w:r w:rsidRPr="00C51C3A"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300" w:type="dxa"/>
          </w:tcPr>
          <w:p w14:paraId="3CD3891E" w14:textId="77777777" w:rsidR="006B4EC1" w:rsidRPr="00C51C3A" w:rsidRDefault="006B4EC1" w:rsidP="007F4CDE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</w:pPr>
            <w:r w:rsidRPr="00C51C3A"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300" w:type="dxa"/>
          </w:tcPr>
          <w:p w14:paraId="1A402B4D" w14:textId="77777777" w:rsidR="006B4EC1" w:rsidRPr="00C51C3A" w:rsidRDefault="006B4EC1" w:rsidP="007F4CDE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</w:pPr>
            <w:r w:rsidRPr="00C51C3A"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00" w:type="dxa"/>
          </w:tcPr>
          <w:p w14:paraId="2AC9F5ED" w14:textId="77777777" w:rsidR="006B4EC1" w:rsidRPr="00C51C3A" w:rsidRDefault="006B4EC1" w:rsidP="007F4CDE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</w:pPr>
            <w:r w:rsidRPr="00C51C3A"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  <w:t>0.063</w:t>
            </w:r>
          </w:p>
        </w:tc>
      </w:tr>
      <w:tr w:rsidR="006B4EC1" w:rsidRPr="00C51C3A" w14:paraId="77AFD28A" w14:textId="77777777" w:rsidTr="007F4CDE">
        <w:trPr>
          <w:trHeight w:val="300"/>
        </w:trPr>
        <w:tc>
          <w:tcPr>
            <w:tcW w:w="1300" w:type="dxa"/>
            <w:shd w:val="clear" w:color="auto" w:fill="D9D9D9" w:themeFill="background1" w:themeFillShade="D9"/>
          </w:tcPr>
          <w:p w14:paraId="24652CFF" w14:textId="77777777" w:rsidR="006B4EC1" w:rsidRPr="00C51C3A" w:rsidRDefault="006B4EC1" w:rsidP="007F4CDE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</w:pPr>
            <w:r w:rsidRPr="00C51C3A"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  <w:t>rs562556</w:t>
            </w:r>
          </w:p>
        </w:tc>
        <w:tc>
          <w:tcPr>
            <w:tcW w:w="1300" w:type="dxa"/>
          </w:tcPr>
          <w:p w14:paraId="587BE6C9" w14:textId="77777777" w:rsidR="006B4EC1" w:rsidRPr="00C51C3A" w:rsidRDefault="006B4EC1" w:rsidP="007F4CDE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</w:pPr>
            <w:r w:rsidRPr="00C51C3A"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  <w:t>0.006</w:t>
            </w:r>
          </w:p>
        </w:tc>
        <w:tc>
          <w:tcPr>
            <w:tcW w:w="1300" w:type="dxa"/>
          </w:tcPr>
          <w:p w14:paraId="2451970C" w14:textId="77777777" w:rsidR="006B4EC1" w:rsidRPr="00C51C3A" w:rsidRDefault="006B4EC1" w:rsidP="007F4CDE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</w:pPr>
            <w:r w:rsidRPr="00C51C3A"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300" w:type="dxa"/>
          </w:tcPr>
          <w:p w14:paraId="691C5BA8" w14:textId="77777777" w:rsidR="006B4EC1" w:rsidRPr="00C51C3A" w:rsidRDefault="006B4EC1" w:rsidP="007F4CDE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</w:pPr>
            <w:r w:rsidRPr="00C51C3A"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1300" w:type="dxa"/>
          </w:tcPr>
          <w:p w14:paraId="7FF533FD" w14:textId="77777777" w:rsidR="006B4EC1" w:rsidRPr="00C51C3A" w:rsidRDefault="006B4EC1" w:rsidP="007F4CDE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</w:pPr>
            <w:r w:rsidRPr="00C51C3A"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  <w:t>0.047</w:t>
            </w:r>
          </w:p>
        </w:tc>
        <w:tc>
          <w:tcPr>
            <w:tcW w:w="1300" w:type="dxa"/>
          </w:tcPr>
          <w:p w14:paraId="7CD869B1" w14:textId="77777777" w:rsidR="006B4EC1" w:rsidRPr="00C51C3A" w:rsidRDefault="006B4EC1" w:rsidP="007F4CDE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</w:pPr>
            <w:r w:rsidRPr="00C51C3A"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  <w:t>0.063</w:t>
            </w:r>
          </w:p>
        </w:tc>
        <w:tc>
          <w:tcPr>
            <w:tcW w:w="1300" w:type="dxa"/>
          </w:tcPr>
          <w:p w14:paraId="155BA403" w14:textId="77777777" w:rsidR="006B4EC1" w:rsidRPr="00C51C3A" w:rsidRDefault="006B4EC1" w:rsidP="007F4CDE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</w:pPr>
            <w:r w:rsidRPr="00C51C3A"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  <w:t>1</w:t>
            </w:r>
          </w:p>
        </w:tc>
      </w:tr>
    </w:tbl>
    <w:p w14:paraId="579D70B0" w14:textId="4DF8E2A8" w:rsidR="00AA188C" w:rsidRDefault="00AA188C"/>
    <w:tbl>
      <w:tblPr>
        <w:tblW w:w="50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41"/>
        <w:gridCol w:w="1300"/>
        <w:gridCol w:w="1300"/>
        <w:gridCol w:w="1300"/>
      </w:tblGrid>
      <w:tr w:rsidR="00AA188C" w:rsidRPr="00C51C3A" w14:paraId="772E9808" w14:textId="77777777" w:rsidTr="007F4CDE">
        <w:trPr>
          <w:trHeight w:val="320"/>
        </w:trPr>
        <w:tc>
          <w:tcPr>
            <w:tcW w:w="1141" w:type="dxa"/>
            <w:shd w:val="clear" w:color="auto" w:fill="D9D9D9" w:themeFill="background1" w:themeFillShade="D9"/>
            <w:noWrap/>
            <w:vAlign w:val="bottom"/>
            <w:hideMark/>
          </w:tcPr>
          <w:p w14:paraId="3533B982" w14:textId="77777777" w:rsidR="00AA188C" w:rsidRPr="00C51C3A" w:rsidRDefault="00AA188C" w:rsidP="007F4CD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C51C3A">
              <w:rPr>
                <w:rFonts w:ascii="Calibri" w:hAnsi="Calibri" w:cs="Calibri"/>
                <w:b/>
                <w:bCs/>
                <w:color w:val="000000"/>
              </w:rPr>
              <w:t>LDLR</w:t>
            </w:r>
          </w:p>
          <w:p w14:paraId="1C60813A" w14:textId="77777777" w:rsidR="00AA188C" w:rsidRPr="00C51C3A" w:rsidRDefault="00AA188C" w:rsidP="007F4CD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D9D9D9" w:themeFill="background1" w:themeFillShade="D9"/>
            <w:noWrap/>
            <w:vAlign w:val="bottom"/>
            <w:hideMark/>
          </w:tcPr>
          <w:p w14:paraId="3D4A4F1C" w14:textId="77777777" w:rsidR="00AA188C" w:rsidRPr="00C51C3A" w:rsidRDefault="00AA188C" w:rsidP="007F4CD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rs1122608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vAlign w:val="bottom"/>
            <w:hideMark/>
          </w:tcPr>
          <w:p w14:paraId="66C9B21F" w14:textId="77777777" w:rsidR="00AA188C" w:rsidRPr="00C51C3A" w:rsidRDefault="00AA188C" w:rsidP="007F4CD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rs6511720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vAlign w:val="bottom"/>
            <w:hideMark/>
          </w:tcPr>
          <w:p w14:paraId="62C33E01" w14:textId="77777777" w:rsidR="00AA188C" w:rsidRPr="00C51C3A" w:rsidRDefault="00AA188C" w:rsidP="007F4CD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rs688</w:t>
            </w:r>
          </w:p>
        </w:tc>
      </w:tr>
      <w:tr w:rsidR="00AA188C" w:rsidRPr="00C51C3A" w14:paraId="186C569F" w14:textId="77777777" w:rsidTr="007F4CDE">
        <w:trPr>
          <w:trHeight w:val="320"/>
        </w:trPr>
        <w:tc>
          <w:tcPr>
            <w:tcW w:w="1141" w:type="dxa"/>
            <w:shd w:val="clear" w:color="auto" w:fill="D9D9D9" w:themeFill="background1" w:themeFillShade="D9"/>
            <w:noWrap/>
            <w:vAlign w:val="bottom"/>
            <w:hideMark/>
          </w:tcPr>
          <w:p w14:paraId="518B6BC8" w14:textId="77777777" w:rsidR="00AA188C" w:rsidRPr="00C51C3A" w:rsidRDefault="00AA188C" w:rsidP="007F4CD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rs11226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B2C1AD" w14:textId="77777777" w:rsidR="00AA188C" w:rsidRPr="00C51C3A" w:rsidRDefault="00AA188C" w:rsidP="007F4CD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BD0AE0" w14:textId="77777777" w:rsidR="00AA188C" w:rsidRPr="00C51C3A" w:rsidRDefault="00AA188C" w:rsidP="007F4CD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2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570520" w14:textId="77777777" w:rsidR="00AA188C" w:rsidRPr="00C51C3A" w:rsidRDefault="00AA188C" w:rsidP="007F4CD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084</w:t>
            </w:r>
          </w:p>
        </w:tc>
      </w:tr>
      <w:tr w:rsidR="00AA188C" w:rsidRPr="00C51C3A" w14:paraId="2AE1F1F0" w14:textId="77777777" w:rsidTr="007F4CDE">
        <w:trPr>
          <w:trHeight w:val="320"/>
        </w:trPr>
        <w:tc>
          <w:tcPr>
            <w:tcW w:w="1141" w:type="dxa"/>
            <w:shd w:val="clear" w:color="auto" w:fill="D9D9D9" w:themeFill="background1" w:themeFillShade="D9"/>
            <w:noWrap/>
            <w:vAlign w:val="bottom"/>
            <w:hideMark/>
          </w:tcPr>
          <w:p w14:paraId="0F43DBDE" w14:textId="77777777" w:rsidR="00AA188C" w:rsidRPr="00C51C3A" w:rsidRDefault="00AA188C" w:rsidP="007F4CD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rs65117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569FC7" w14:textId="77777777" w:rsidR="00AA188C" w:rsidRPr="00C51C3A" w:rsidRDefault="00AA188C" w:rsidP="007F4CD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2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3C5DC0" w14:textId="77777777" w:rsidR="00AA188C" w:rsidRPr="00C51C3A" w:rsidRDefault="00AA188C" w:rsidP="007F4CD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E55B06" w14:textId="77777777" w:rsidR="00AA188C" w:rsidRPr="00C51C3A" w:rsidRDefault="00AA188C" w:rsidP="007F4CD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006</w:t>
            </w:r>
          </w:p>
        </w:tc>
      </w:tr>
      <w:tr w:rsidR="00AA188C" w:rsidRPr="00C51C3A" w14:paraId="28FC1EA7" w14:textId="77777777" w:rsidTr="007F4CDE">
        <w:trPr>
          <w:trHeight w:val="320"/>
        </w:trPr>
        <w:tc>
          <w:tcPr>
            <w:tcW w:w="1141" w:type="dxa"/>
            <w:shd w:val="clear" w:color="auto" w:fill="D9D9D9" w:themeFill="background1" w:themeFillShade="D9"/>
            <w:noWrap/>
            <w:vAlign w:val="bottom"/>
            <w:hideMark/>
          </w:tcPr>
          <w:p w14:paraId="390B4839" w14:textId="77777777" w:rsidR="00AA188C" w:rsidRPr="00C51C3A" w:rsidRDefault="00AA188C" w:rsidP="007F4CD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rs6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DE89DA" w14:textId="77777777" w:rsidR="00AA188C" w:rsidRPr="00C51C3A" w:rsidRDefault="00AA188C" w:rsidP="007F4CD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5B2D2F" w14:textId="77777777" w:rsidR="00AA188C" w:rsidRPr="00C51C3A" w:rsidRDefault="00AA188C" w:rsidP="007F4CD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E15EBB" w14:textId="77777777" w:rsidR="00AA188C" w:rsidRPr="00C51C3A" w:rsidRDefault="00AA188C" w:rsidP="007F4CD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</w:tbl>
    <w:p w14:paraId="601C3540" w14:textId="77777777" w:rsidR="00AA188C" w:rsidRDefault="00AA188C"/>
    <w:sectPr w:rsidR="00AA188C" w:rsidSect="007E61C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FAF"/>
    <w:rsid w:val="00005F26"/>
    <w:rsid w:val="00017682"/>
    <w:rsid w:val="0003167A"/>
    <w:rsid w:val="000411B0"/>
    <w:rsid w:val="000648CE"/>
    <w:rsid w:val="00071F2A"/>
    <w:rsid w:val="00086984"/>
    <w:rsid w:val="000A57CC"/>
    <w:rsid w:val="000E25B8"/>
    <w:rsid w:val="000E6D62"/>
    <w:rsid w:val="000F7660"/>
    <w:rsid w:val="00104DDF"/>
    <w:rsid w:val="00137F81"/>
    <w:rsid w:val="00183005"/>
    <w:rsid w:val="001A1A6D"/>
    <w:rsid w:val="001C08C7"/>
    <w:rsid w:val="001F3A42"/>
    <w:rsid w:val="00214EBC"/>
    <w:rsid w:val="0025620A"/>
    <w:rsid w:val="0028314E"/>
    <w:rsid w:val="00292F33"/>
    <w:rsid w:val="003404A2"/>
    <w:rsid w:val="003453FE"/>
    <w:rsid w:val="00346138"/>
    <w:rsid w:val="00387C14"/>
    <w:rsid w:val="00393450"/>
    <w:rsid w:val="00395ED1"/>
    <w:rsid w:val="003B049C"/>
    <w:rsid w:val="003D595E"/>
    <w:rsid w:val="003F0FFB"/>
    <w:rsid w:val="00417FB2"/>
    <w:rsid w:val="004435C7"/>
    <w:rsid w:val="004729B0"/>
    <w:rsid w:val="004B619C"/>
    <w:rsid w:val="004D3A27"/>
    <w:rsid w:val="004F47C3"/>
    <w:rsid w:val="005807F2"/>
    <w:rsid w:val="005964AD"/>
    <w:rsid w:val="005C50FF"/>
    <w:rsid w:val="005C6FC1"/>
    <w:rsid w:val="006127E9"/>
    <w:rsid w:val="00623219"/>
    <w:rsid w:val="006258E4"/>
    <w:rsid w:val="00626DC8"/>
    <w:rsid w:val="006274A5"/>
    <w:rsid w:val="00646C8B"/>
    <w:rsid w:val="00656FED"/>
    <w:rsid w:val="006662A0"/>
    <w:rsid w:val="00675FED"/>
    <w:rsid w:val="006B4EC1"/>
    <w:rsid w:val="00700572"/>
    <w:rsid w:val="007173CA"/>
    <w:rsid w:val="00724208"/>
    <w:rsid w:val="00746A28"/>
    <w:rsid w:val="00753C55"/>
    <w:rsid w:val="00790F75"/>
    <w:rsid w:val="007A04F1"/>
    <w:rsid w:val="007D275E"/>
    <w:rsid w:val="007E61CF"/>
    <w:rsid w:val="0081663E"/>
    <w:rsid w:val="00820666"/>
    <w:rsid w:val="00835F6E"/>
    <w:rsid w:val="008549AC"/>
    <w:rsid w:val="0087708E"/>
    <w:rsid w:val="008855E2"/>
    <w:rsid w:val="008879D6"/>
    <w:rsid w:val="00902DB5"/>
    <w:rsid w:val="00935ABF"/>
    <w:rsid w:val="0094072A"/>
    <w:rsid w:val="00955FAF"/>
    <w:rsid w:val="00973774"/>
    <w:rsid w:val="00973B57"/>
    <w:rsid w:val="009A43A7"/>
    <w:rsid w:val="009A4D71"/>
    <w:rsid w:val="009B127F"/>
    <w:rsid w:val="00A0429B"/>
    <w:rsid w:val="00A10464"/>
    <w:rsid w:val="00A248F9"/>
    <w:rsid w:val="00A27689"/>
    <w:rsid w:val="00A61FA3"/>
    <w:rsid w:val="00AA188C"/>
    <w:rsid w:val="00AA4554"/>
    <w:rsid w:val="00AB167E"/>
    <w:rsid w:val="00AB3484"/>
    <w:rsid w:val="00AC054C"/>
    <w:rsid w:val="00AC67EE"/>
    <w:rsid w:val="00AE183E"/>
    <w:rsid w:val="00AE28FD"/>
    <w:rsid w:val="00AF3A0E"/>
    <w:rsid w:val="00AF4B4F"/>
    <w:rsid w:val="00AF5A59"/>
    <w:rsid w:val="00B1347C"/>
    <w:rsid w:val="00B1738D"/>
    <w:rsid w:val="00B6052F"/>
    <w:rsid w:val="00B71724"/>
    <w:rsid w:val="00B75DBF"/>
    <w:rsid w:val="00B76DCD"/>
    <w:rsid w:val="00B970D1"/>
    <w:rsid w:val="00BA0F03"/>
    <w:rsid w:val="00BC14A0"/>
    <w:rsid w:val="00BD23AF"/>
    <w:rsid w:val="00C11C65"/>
    <w:rsid w:val="00C205C7"/>
    <w:rsid w:val="00C2487C"/>
    <w:rsid w:val="00C31D9A"/>
    <w:rsid w:val="00C34B1D"/>
    <w:rsid w:val="00C37A55"/>
    <w:rsid w:val="00C45D77"/>
    <w:rsid w:val="00C62085"/>
    <w:rsid w:val="00CB0CFF"/>
    <w:rsid w:val="00CE1F42"/>
    <w:rsid w:val="00CF1EE4"/>
    <w:rsid w:val="00D1669D"/>
    <w:rsid w:val="00D350EB"/>
    <w:rsid w:val="00D43B7E"/>
    <w:rsid w:val="00D80D77"/>
    <w:rsid w:val="00D915B1"/>
    <w:rsid w:val="00DA5D92"/>
    <w:rsid w:val="00DB2BCC"/>
    <w:rsid w:val="00E05B1C"/>
    <w:rsid w:val="00E715B1"/>
    <w:rsid w:val="00E83040"/>
    <w:rsid w:val="00E879F3"/>
    <w:rsid w:val="00EC0A32"/>
    <w:rsid w:val="00EC26AC"/>
    <w:rsid w:val="00EC5941"/>
    <w:rsid w:val="00ED0EF5"/>
    <w:rsid w:val="00ED3A6E"/>
    <w:rsid w:val="00EF51B0"/>
    <w:rsid w:val="00F128C7"/>
    <w:rsid w:val="00F31090"/>
    <w:rsid w:val="00FA4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968ABA"/>
  <w15:chartTrackingRefBased/>
  <w15:docId w15:val="{335360CB-9C41-5943-9357-3398B382D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5FAF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5FA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113</Characters>
  <Application>Microsoft Office Word</Application>
  <DocSecurity>0</DocSecurity>
  <Lines>9</Lines>
  <Paragraphs>2</Paragraphs>
  <ScaleCrop>false</ScaleCrop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Gormley</dc:creator>
  <cp:keywords/>
  <dc:description/>
  <cp:lastModifiedBy>Me</cp:lastModifiedBy>
  <cp:revision>3</cp:revision>
  <dcterms:created xsi:type="dcterms:W3CDTF">2021-04-13T09:57:00Z</dcterms:created>
  <dcterms:modified xsi:type="dcterms:W3CDTF">2021-04-13T09:57:00Z</dcterms:modified>
</cp:coreProperties>
</file>